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Cs w:val="21"/>
        </w:rPr>
      </w:pPr>
      <w:r>
        <w:rPr>
          <w:b/>
          <w:color w:val="000000"/>
          <w:szCs w:val="21"/>
        </w:rPr>
        <w:t xml:space="preserve">Table </w:t>
      </w:r>
      <w:r>
        <w:rPr>
          <w:b/>
          <w:color w:val="000000"/>
          <w:szCs w:val="21"/>
        </w:rPr>
        <w:t>S1</w:t>
      </w:r>
    </w:p>
    <w:tbl>
      <w:tblPr>
        <w:tblW w:w="87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3240"/>
        <w:gridCol w:w="3152"/>
        <w:gridCol w:w="1584"/>
      </w:tblGrid>
      <w:tr>
        <w:trPr/>
        <w:tc>
          <w:tcPr>
            <w:tcW w:w="7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RF</w:t>
            </w:r>
          </w:p>
        </w:tc>
        <w:tc>
          <w:tcPr>
            <w:tcW w:w="32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rward primer sequence</w:t>
            </w:r>
          </w:p>
        </w:tc>
        <w:tc>
          <w:tcPr>
            <w:tcW w:w="31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verse primer sequence</w:t>
            </w:r>
          </w:p>
        </w:tc>
        <w:tc>
          <w:tcPr>
            <w:tcW w:w="15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plified fragment length</w:t>
            </w:r>
          </w:p>
        </w:tc>
      </w:tr>
      <w:tr>
        <w:trPr/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48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CTTCCGAGTGGCTAT</w:t>
            </w:r>
          </w:p>
        </w:tc>
        <w:tc>
          <w:tcPr>
            <w:tcW w:w="31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GTGGTTGTGCTTGTG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15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32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TTCGGATGGTTGGTC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AAATAGGCGTAATGCTG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47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4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TCCTTCCTGGCGACTA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CTGCTGATTATTGAC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57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35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GGGAGTTGATGTTATTG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AGGTTCAGCGGGTTG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74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09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ACAACTCGCCTATCA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CCACCAACTTGACCC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31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78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TAGATGGCACCGATAA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AGAGTCCGTCCCTGTC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87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33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CCTCAGCCACAGTTA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GCGTGTTTCATTTCC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87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39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ACGAGCCAGGAAGAAC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CTAATGGGATTTGATA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57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68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GTTCCTCCACCCACC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GAAGTCTGGCTCAAC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96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76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ACCGAAATGAAAGACCG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AGCCGACATCAAAGGA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87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61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TGTGATGATGGGTTTG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ATAATGCGGCTGTAC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87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92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GAGGTTATGCTATGGG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GCTGCGTAATGGTTG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80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92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CCCGAGACTTACAACC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GCAGCATTTCCCTCT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76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51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TTCCTCCATTGGTAGCG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AGCCTGATCCGAGTGC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69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8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TGCGGAACTGGAAGGG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AACATTGCCAAACTC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81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1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GTTGACTCCGGTCTATGC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CTTCGGCTGCCTGTA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81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59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CGCATCATCAAGGAA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ACAGCAGGGAAGTGGC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85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34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ACCGAAGCAGTTTCTATC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ACATTTGTCCTTACCG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41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61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GCCTGGAACGTAATC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GTGCTAAAGCCTCAA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85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42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CTTAGCCTTTGTAGC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CGGTTTCTTCCCAGAT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74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74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AGGGAATAGTCGGTAG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GAGGCGTTTGTCAATA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92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08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TTGTTGCCTATCCCT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CACGCAGACACTCATA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91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33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GTCAGGTGATGGGTAA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GAGAATCCAGGTAAGAA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93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55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TACCACGAGTTTCAATAC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CGCTAACCCACCAATA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40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11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TCGTCCGCACTAACTT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TCCCTGTCTTCACAA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31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56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TAGTTATGCCGATTTG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GGGTCAGACTAGGAAC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27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30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CAACGAGAACGATACAG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CATTGAGCAACCGTAT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88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8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CACAGTGGTAGAAGGT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GTCCAGTGGTTTGAT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95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6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TGATCCTTGATGCCTTAT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GGAACCCAGACAGAA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95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TGGTGGATGGAGTTTC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GCCGACGAGTTCTTTA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08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91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ATTTCCGCAAAGCAGT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CCAATTCGGGAAGGA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45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43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CAGATAAGTTAGATGCC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GAGTTTCCGCCGTGA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55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1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ATCACCCGTGGCTTAC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CGACTCAATCCAAACAG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97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56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CTATCCTCATATCCCTG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TCTTCCTTATCACCC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64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81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AGACTTCCCAACAGC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GCAAATCCGACAGAGC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03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34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GCCTTTGACGAAGAATC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CATCTCCAGCCACATC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48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62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TACCGATGCTATTCAC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GTTTCGCCATGCGTTT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73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93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GCTGAGAAGGTGATAG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TCGTGGACAGTATCG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217</w:t>
            </w:r>
            <w:r>
              <w:rPr>
                <w:color w:val="000000"/>
                <w:szCs w:val="21"/>
              </w:rPr>
              <w:t>bp</w:t>
            </w:r>
          </w:p>
        </w:tc>
      </w:tr>
      <w:tr>
        <w:trPr/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S rRNA</w:t>
            </w:r>
          </w:p>
        </w:tc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CCTGACGGAGCAAGA</w:t>
            </w:r>
          </w:p>
        </w:tc>
        <w:tc>
          <w:tcPr>
            <w:tcW w:w="31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CGCTTTACGCCCAAT</w:t>
            </w:r>
          </w:p>
        </w:tc>
        <w:tc>
          <w:tcPr>
            <w:tcW w:w="158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bp</w:t>
            </w:r>
          </w:p>
        </w:tc>
      </w:tr>
    </w:tbl>
    <w:p>
      <w:pPr>
        <w:pStyle w:val="Normal"/>
        <w:tabs>
          <w:tab w:val="clear" w:pos="420"/>
          <w:tab w:val="left" w:pos="0" w:leader="none"/>
        </w:tabs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 w:before="0" w:after="120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Trans">
    <w:name w:val="trans"/>
    <w:basedOn w:val="Style13"/>
    <w:qFormat/>
    <w:rPr/>
  </w:style>
  <w:style w:type="character" w:styleId="CharChar2">
    <w:name w:val=" Char Char2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Longtext1">
    <w:name w:val="long_text1"/>
    <w:qFormat/>
    <w:rPr>
      <w:sz w:val="16"/>
      <w:szCs w:val="16"/>
    </w:rPr>
  </w:style>
  <w:style w:type="character" w:styleId="CharChar3">
    <w:name w:val=" Char Char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4">
    <w:name w:val=" Char Char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Highlight1">
    <w:name w:val="highlight1"/>
    <w:qFormat/>
    <w:rPr>
      <w:shd w:fill="FFFF00" w:val="clear"/>
    </w:rPr>
  </w:style>
  <w:style w:type="character" w:styleId="CharChar5">
    <w:name w:val=" Char Char5"/>
    <w:qFormat/>
    <w:rPr>
      <w:rFonts w:ascii="Calibri" w:hAnsi="Calibri" w:eastAsia="宋体;SimSun" w:cs="Calibri"/>
      <w:b/>
      <w:bCs/>
      <w:kern w:val="2"/>
      <w:sz w:val="44"/>
      <w:szCs w:val="44"/>
      <w:lang w:val="en-US" w:eastAsia="zh-CN" w:bidi="ar-SA"/>
    </w:rPr>
  </w:style>
  <w:style w:type="character" w:styleId="Style14">
    <w:name w:val="批注引用"/>
    <w:qFormat/>
    <w:rPr>
      <w:sz w:val="16"/>
      <w:szCs w:val="16"/>
    </w:rPr>
  </w:style>
  <w:style w:type="character" w:styleId="CharChar1">
    <w:name w:val=" Char Char1"/>
    <w:qFormat/>
    <w:rPr>
      <w:kern w:val="2"/>
      <w:lang w:eastAsia="zh-CN"/>
    </w:rPr>
  </w:style>
  <w:style w:type="character" w:styleId="CharChar">
    <w:name w:val=" Char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119"/>
      <w:jc w:val="left"/>
    </w:pPr>
    <w:rPr>
      <w:rFonts w:ascii="宋体;SimSun" w:hAnsi="宋体;SimSun" w:cs="宋体;SimSun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Style16">
    <w:name w:val="批注框文本"/>
    <w:basedOn w:val="Normal"/>
    <w:qFormat/>
    <w:pPr/>
    <w:rPr>
      <w:rFonts w:ascii="Calibri" w:hAnsi="Calibri" w:cs="Calibri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Style17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18">
    <w:name w:val="自动更正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Style19">
    <w:name w:val="批注文字"/>
    <w:basedOn w:val="Normal"/>
    <w:qFormat/>
    <w:pPr/>
    <w:rPr>
      <w:sz w:val="20"/>
      <w:szCs w:val="20"/>
      <w:lang w:val="en-US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07:07:00Z</dcterms:created>
  <dc:creator>User</dc:creator>
  <dc:description/>
  <cp:keywords/>
  <dc:language>en-US</dc:language>
  <cp:lastModifiedBy>雨林木风</cp:lastModifiedBy>
  <dcterms:modified xsi:type="dcterms:W3CDTF">2013-11-17T15:35:00Z</dcterms:modified>
  <cp:revision>40</cp:revision>
  <dc:subject/>
  <dc:title>Supplementary table and figu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